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0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698"/>
        <w:gridCol w:w="1930"/>
        <w:gridCol w:w="1423"/>
        <w:gridCol w:w="1640"/>
        <w:gridCol w:w="2229"/>
        <w:gridCol w:w="1080"/>
      </w:tblGrid>
      <w:tr w:rsidR="00852551" w:rsidRPr="001426B8" w14:paraId="5B7E99B6" w14:textId="77777777" w:rsidTr="008D6A01">
        <w:tc>
          <w:tcPr>
            <w:tcW w:w="7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4C755" w14:textId="7045357A" w:rsidR="00852551" w:rsidRDefault="00852551" w:rsidP="008D6A01">
            <w:pPr>
              <w:ind w:left="-108"/>
              <w:rPr>
                <w:b/>
                <w:bCs/>
                <w:sz w:val="24"/>
                <w:szCs w:val="24"/>
              </w:rPr>
            </w:pPr>
            <w:r w:rsidRPr="001426B8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3</w:t>
            </w:r>
            <w:r w:rsidRPr="001426B8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 xml:space="preserve">Inoculum </w:t>
            </w:r>
            <w:r w:rsidRPr="001426B8">
              <w:rPr>
                <w:b/>
                <w:bCs/>
                <w:sz w:val="24"/>
                <w:szCs w:val="24"/>
              </w:rPr>
              <w:t>variants detected in rabbits infected with the SS14-D</w:t>
            </w:r>
            <w:r>
              <w:rPr>
                <w:b/>
                <w:bCs/>
                <w:sz w:val="24"/>
                <w:szCs w:val="24"/>
              </w:rPr>
              <w:t>C</w:t>
            </w:r>
            <w:r w:rsidRPr="001426B8">
              <w:rPr>
                <w:b/>
                <w:bCs/>
                <w:sz w:val="24"/>
                <w:szCs w:val="24"/>
                <w:vertAlign w:val="superscript"/>
              </w:rPr>
              <w:t xml:space="preserve">KO </w:t>
            </w:r>
            <w:r w:rsidRPr="001426B8">
              <w:rPr>
                <w:b/>
                <w:bCs/>
                <w:sz w:val="24"/>
                <w:szCs w:val="24"/>
              </w:rPr>
              <w:t>strain</w:t>
            </w:r>
            <w:r>
              <w:rPr>
                <w:b/>
                <w:bCs/>
                <w:sz w:val="24"/>
                <w:szCs w:val="24"/>
              </w:rPr>
              <w:t xml:space="preserve"> at &lt;0.25% </w:t>
            </w:r>
            <w:r w:rsidR="008B2798">
              <w:rPr>
                <w:b/>
                <w:bCs/>
                <w:sz w:val="24"/>
                <w:szCs w:val="24"/>
              </w:rPr>
              <w:t>reads.</w:t>
            </w:r>
          </w:p>
          <w:p w14:paraId="1CEFD9EE" w14:textId="77777777" w:rsidR="00852551" w:rsidRPr="001426B8" w:rsidRDefault="00852551" w:rsidP="008D6A01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82EF7" w14:textId="77777777" w:rsidR="00852551" w:rsidRPr="001426B8" w:rsidRDefault="00852551" w:rsidP="008D6A01">
            <w:pPr>
              <w:ind w:left="-108"/>
              <w:rPr>
                <w:b/>
                <w:bCs/>
                <w:sz w:val="24"/>
                <w:szCs w:val="24"/>
              </w:rPr>
            </w:pPr>
          </w:p>
        </w:tc>
      </w:tr>
      <w:tr w:rsidR="00852551" w:rsidRPr="00090E41" w14:paraId="20E1BA14" w14:textId="77777777" w:rsidTr="008D6A01">
        <w:tc>
          <w:tcPr>
            <w:tcW w:w="698" w:type="dxa"/>
            <w:tcBorders>
              <w:top w:val="single" w:sz="4" w:space="0" w:color="auto"/>
            </w:tcBorders>
          </w:tcPr>
          <w:p w14:paraId="22DBCF1C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>V region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65A51F8A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 xml:space="preserve">Nucleotide Sequence 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AB7DE15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>Amino acid sequence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ACF8327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>Coordinates on SS14 genome (NC 021508.1/CP004011.1)</w:t>
            </w:r>
            <w:r w:rsidRPr="0086251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15E73980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>Sample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Percent reads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959E2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reads in inoculum</w:t>
            </w:r>
          </w:p>
        </w:tc>
      </w:tr>
      <w:tr w:rsidR="00852551" w:rsidRPr="00090E41" w14:paraId="77782A62" w14:textId="77777777" w:rsidTr="008D6A01">
        <w:tc>
          <w:tcPr>
            <w:tcW w:w="698" w:type="dxa"/>
            <w:vAlign w:val="center"/>
          </w:tcPr>
          <w:p w14:paraId="0EAC5EA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2</w:t>
            </w:r>
          </w:p>
        </w:tc>
        <w:tc>
          <w:tcPr>
            <w:tcW w:w="1930" w:type="dxa"/>
            <w:vAlign w:val="center"/>
          </w:tcPr>
          <w:p w14:paraId="05B891F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TGGGAGGGCAAAGACAGTCAGGGCAAGGCCCCAGCAGGAGTAACCCCCAGCAAG</w:t>
            </w:r>
          </w:p>
        </w:tc>
        <w:tc>
          <w:tcPr>
            <w:tcW w:w="1423" w:type="dxa"/>
            <w:vAlign w:val="center"/>
          </w:tcPr>
          <w:p w14:paraId="14C3EA3A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WEGKDSQGKAPAGVTPSK</w:t>
            </w:r>
          </w:p>
        </w:tc>
        <w:tc>
          <w:tcPr>
            <w:tcW w:w="1640" w:type="dxa"/>
            <w:vAlign w:val="center"/>
          </w:tcPr>
          <w:p w14:paraId="3AFD6978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2027-151989</w:t>
            </w:r>
          </w:p>
        </w:tc>
        <w:tc>
          <w:tcPr>
            <w:tcW w:w="2229" w:type="dxa"/>
            <w:vAlign w:val="center"/>
          </w:tcPr>
          <w:p w14:paraId="26C3F57D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sz w:val="18"/>
                <w:szCs w:val="18"/>
              </w:rPr>
              <w:t>KO R503 B03 Day30 (6.4)</w:t>
            </w:r>
          </w:p>
        </w:tc>
        <w:tc>
          <w:tcPr>
            <w:tcW w:w="1080" w:type="dxa"/>
          </w:tcPr>
          <w:p w14:paraId="46AD8E88" w14:textId="77777777" w:rsidR="00852551" w:rsidRDefault="00852551" w:rsidP="008D6A01">
            <w:pPr>
              <w:rPr>
                <w:sz w:val="18"/>
                <w:szCs w:val="18"/>
              </w:rPr>
            </w:pPr>
          </w:p>
          <w:p w14:paraId="0B41D43F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</w:tr>
      <w:tr w:rsidR="00852551" w:rsidRPr="00090E41" w14:paraId="4AE09B9C" w14:textId="77777777" w:rsidTr="008D6A01">
        <w:tc>
          <w:tcPr>
            <w:tcW w:w="698" w:type="dxa"/>
            <w:vAlign w:val="center"/>
          </w:tcPr>
          <w:p w14:paraId="57FEE5F7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3</w:t>
            </w:r>
          </w:p>
        </w:tc>
        <w:tc>
          <w:tcPr>
            <w:tcW w:w="1930" w:type="dxa"/>
            <w:vAlign w:val="center"/>
          </w:tcPr>
          <w:p w14:paraId="68C9120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CACTGTCTAGCGGCTATGCCCAAGCAGCCGGAGCCGGAGCCGACGACATCTTATGGGAT</w:t>
            </w:r>
          </w:p>
        </w:tc>
        <w:tc>
          <w:tcPr>
            <w:tcW w:w="1423" w:type="dxa"/>
            <w:vAlign w:val="center"/>
          </w:tcPr>
          <w:p w14:paraId="04C502C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TLSSGYAQAAGAGADDILWD</w:t>
            </w:r>
          </w:p>
        </w:tc>
        <w:tc>
          <w:tcPr>
            <w:tcW w:w="1640" w:type="dxa"/>
            <w:vAlign w:val="center"/>
          </w:tcPr>
          <w:p w14:paraId="1507CE7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0743-150701</w:t>
            </w:r>
          </w:p>
        </w:tc>
        <w:tc>
          <w:tcPr>
            <w:tcW w:w="2229" w:type="dxa"/>
            <w:vAlign w:val="center"/>
          </w:tcPr>
          <w:p w14:paraId="6788FDC7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4 Day37 (0.3)</w:t>
            </w:r>
          </w:p>
        </w:tc>
        <w:tc>
          <w:tcPr>
            <w:tcW w:w="1080" w:type="dxa"/>
          </w:tcPr>
          <w:p w14:paraId="0D7CA4DF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01CDAFDE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1</w:t>
            </w:r>
          </w:p>
        </w:tc>
      </w:tr>
      <w:tr w:rsidR="00852551" w:rsidRPr="00090E41" w14:paraId="4902F53F" w14:textId="77777777" w:rsidTr="008D6A01">
        <w:tc>
          <w:tcPr>
            <w:tcW w:w="698" w:type="dxa"/>
            <w:vAlign w:val="center"/>
          </w:tcPr>
          <w:p w14:paraId="25BE7FD9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3</w:t>
            </w:r>
          </w:p>
        </w:tc>
        <w:tc>
          <w:tcPr>
            <w:tcW w:w="1930" w:type="dxa"/>
            <w:vAlign w:val="center"/>
          </w:tcPr>
          <w:p w14:paraId="183B7FF3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CGCTTTCTGGCGACTATGCCCAAGCAGCCCGAGCCGGAGCCGACGACATCTTATGGGAT</w:t>
            </w:r>
          </w:p>
        </w:tc>
        <w:tc>
          <w:tcPr>
            <w:tcW w:w="1423" w:type="dxa"/>
            <w:vAlign w:val="center"/>
          </w:tcPr>
          <w:p w14:paraId="3DA85822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TLSGDYAQAARAGADDILWD</w:t>
            </w:r>
          </w:p>
        </w:tc>
        <w:tc>
          <w:tcPr>
            <w:tcW w:w="1640" w:type="dxa"/>
            <w:vAlign w:val="center"/>
          </w:tcPr>
          <w:p w14:paraId="7E49D56F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0743-150701</w:t>
            </w:r>
          </w:p>
        </w:tc>
        <w:tc>
          <w:tcPr>
            <w:tcW w:w="2229" w:type="dxa"/>
            <w:vAlign w:val="center"/>
          </w:tcPr>
          <w:p w14:paraId="718DEF4B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4 Day37 (0.3)</w:t>
            </w:r>
          </w:p>
        </w:tc>
        <w:tc>
          <w:tcPr>
            <w:tcW w:w="1080" w:type="dxa"/>
          </w:tcPr>
          <w:p w14:paraId="6D2206B5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4D682E56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</w:t>
            </w:r>
          </w:p>
          <w:p w14:paraId="30C67854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</w:p>
        </w:tc>
      </w:tr>
      <w:tr w:rsidR="00852551" w:rsidRPr="00090E41" w14:paraId="2696599A" w14:textId="77777777" w:rsidTr="008D6A01">
        <w:tc>
          <w:tcPr>
            <w:tcW w:w="698" w:type="dxa"/>
            <w:vAlign w:val="center"/>
          </w:tcPr>
          <w:p w14:paraId="11875DB6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5</w:t>
            </w:r>
          </w:p>
        </w:tc>
        <w:tc>
          <w:tcPr>
            <w:tcW w:w="1930" w:type="dxa"/>
            <w:vAlign w:val="center"/>
          </w:tcPr>
          <w:p w14:paraId="1122D135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AGGCCAGCAATGTGTTTAAAGACGTCTTTCTCACCGATACCACACCCATGCTGCAGCACGACTGT</w:t>
            </w:r>
          </w:p>
        </w:tc>
        <w:tc>
          <w:tcPr>
            <w:tcW w:w="1423" w:type="dxa"/>
            <w:vAlign w:val="center"/>
          </w:tcPr>
          <w:p w14:paraId="7FC099A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ASNVFKDVFLTDTTPMLQHDC</w:t>
            </w:r>
          </w:p>
        </w:tc>
        <w:tc>
          <w:tcPr>
            <w:tcW w:w="1640" w:type="dxa"/>
            <w:vAlign w:val="center"/>
          </w:tcPr>
          <w:p w14:paraId="1AD436E6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2277-152213 and</w:t>
            </w:r>
          </w:p>
          <w:p w14:paraId="5A4AE01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48544-148483</w:t>
            </w:r>
          </w:p>
        </w:tc>
        <w:tc>
          <w:tcPr>
            <w:tcW w:w="2229" w:type="dxa"/>
            <w:vAlign w:val="center"/>
          </w:tcPr>
          <w:p w14:paraId="058461C0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2 Day23 (0.2)</w:t>
            </w:r>
          </w:p>
        </w:tc>
        <w:tc>
          <w:tcPr>
            <w:tcW w:w="1080" w:type="dxa"/>
          </w:tcPr>
          <w:p w14:paraId="42A6B27B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1019E736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4</w:t>
            </w:r>
          </w:p>
          <w:p w14:paraId="4CC7C3E1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26B27099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</w:p>
        </w:tc>
      </w:tr>
      <w:tr w:rsidR="00852551" w:rsidRPr="00090E41" w14:paraId="136A1083" w14:textId="77777777" w:rsidTr="008D6A01">
        <w:tc>
          <w:tcPr>
            <w:tcW w:w="698" w:type="dxa"/>
            <w:vAlign w:val="center"/>
          </w:tcPr>
          <w:p w14:paraId="70F82F60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5</w:t>
            </w:r>
          </w:p>
        </w:tc>
        <w:tc>
          <w:tcPr>
            <w:tcW w:w="1930" w:type="dxa"/>
            <w:vAlign w:val="center"/>
          </w:tcPr>
          <w:p w14:paraId="7C3E6C2F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AGGCCAGCAATGTATTTCAGGGAGTATTTCTCAACATGGCCATGACCGCACACGACTGT</w:t>
            </w:r>
          </w:p>
        </w:tc>
        <w:tc>
          <w:tcPr>
            <w:tcW w:w="1423" w:type="dxa"/>
            <w:vAlign w:val="center"/>
          </w:tcPr>
          <w:p w14:paraId="01C94016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ASNVFQGVFLNMAMTAHDC</w:t>
            </w:r>
          </w:p>
        </w:tc>
        <w:tc>
          <w:tcPr>
            <w:tcW w:w="1640" w:type="dxa"/>
            <w:vAlign w:val="center"/>
          </w:tcPr>
          <w:p w14:paraId="20AC4CF5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1684-151627</w:t>
            </w:r>
          </w:p>
        </w:tc>
        <w:tc>
          <w:tcPr>
            <w:tcW w:w="2229" w:type="dxa"/>
            <w:vAlign w:val="center"/>
          </w:tcPr>
          <w:p w14:paraId="0D1118FE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1 B02 Day23 (4.9)</w:t>
            </w:r>
          </w:p>
          <w:p w14:paraId="63F8856A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1 B03 Day30 (23.3)</w:t>
            </w:r>
          </w:p>
        </w:tc>
        <w:tc>
          <w:tcPr>
            <w:tcW w:w="1080" w:type="dxa"/>
          </w:tcPr>
          <w:p w14:paraId="502315BD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6D05D284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</w:t>
            </w:r>
          </w:p>
        </w:tc>
      </w:tr>
      <w:tr w:rsidR="00852551" w:rsidRPr="00090E41" w14:paraId="7E0DDCF3" w14:textId="77777777" w:rsidTr="008D6A01">
        <w:tc>
          <w:tcPr>
            <w:tcW w:w="698" w:type="dxa"/>
            <w:vAlign w:val="center"/>
          </w:tcPr>
          <w:p w14:paraId="67081D1F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5</w:t>
            </w:r>
          </w:p>
        </w:tc>
        <w:tc>
          <w:tcPr>
            <w:tcW w:w="1930" w:type="dxa"/>
            <w:vAlign w:val="center"/>
          </w:tcPr>
          <w:p w14:paraId="3D521C8F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AGGCCAGCAATGTATTTCAGGGTGTCTTTCTCACCACACCCATGCTGCAGCACGACTGT</w:t>
            </w:r>
          </w:p>
        </w:tc>
        <w:tc>
          <w:tcPr>
            <w:tcW w:w="1423" w:type="dxa"/>
            <w:vAlign w:val="center"/>
          </w:tcPr>
          <w:p w14:paraId="121E5BD0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ASNVFQGVFLTTPMLQHDC</w:t>
            </w:r>
          </w:p>
        </w:tc>
        <w:tc>
          <w:tcPr>
            <w:tcW w:w="1640" w:type="dxa"/>
            <w:vAlign w:val="center"/>
          </w:tcPr>
          <w:p w14:paraId="31B50771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49794-149742</w:t>
            </w:r>
          </w:p>
        </w:tc>
        <w:tc>
          <w:tcPr>
            <w:tcW w:w="2229" w:type="dxa"/>
            <w:vAlign w:val="center"/>
          </w:tcPr>
          <w:p w14:paraId="08EB3B78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1 B02 Day23 (0.2)</w:t>
            </w:r>
          </w:p>
        </w:tc>
        <w:tc>
          <w:tcPr>
            <w:tcW w:w="1080" w:type="dxa"/>
          </w:tcPr>
          <w:p w14:paraId="43550DA9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30F9E689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</w:tr>
      <w:tr w:rsidR="00852551" w:rsidRPr="00090E41" w14:paraId="50D1DC2F" w14:textId="77777777" w:rsidTr="008D6A01">
        <w:tc>
          <w:tcPr>
            <w:tcW w:w="698" w:type="dxa"/>
            <w:vAlign w:val="center"/>
          </w:tcPr>
          <w:p w14:paraId="74E2458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5</w:t>
            </w:r>
          </w:p>
        </w:tc>
        <w:tc>
          <w:tcPr>
            <w:tcW w:w="1930" w:type="dxa"/>
            <w:vAlign w:val="center"/>
          </w:tcPr>
          <w:p w14:paraId="2792DBA9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AGGCCAGCAATGTGTTTAAAGACGTCTTACTCACCGATACCACACCCATGCAGACGCACGACTGT</w:t>
            </w:r>
          </w:p>
        </w:tc>
        <w:tc>
          <w:tcPr>
            <w:tcW w:w="1423" w:type="dxa"/>
            <w:vAlign w:val="center"/>
          </w:tcPr>
          <w:p w14:paraId="4801A71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ASNVFKDVLLTDTTPMQTHDC</w:t>
            </w:r>
          </w:p>
        </w:tc>
        <w:tc>
          <w:tcPr>
            <w:tcW w:w="1640" w:type="dxa"/>
            <w:vAlign w:val="center"/>
          </w:tcPr>
          <w:p w14:paraId="02747FF1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2277-152213</w:t>
            </w:r>
          </w:p>
        </w:tc>
        <w:tc>
          <w:tcPr>
            <w:tcW w:w="2229" w:type="dxa"/>
            <w:vAlign w:val="center"/>
          </w:tcPr>
          <w:p w14:paraId="4A5CFED1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1 B05 Day41 (0.4)</w:t>
            </w:r>
          </w:p>
          <w:p w14:paraId="6CA86F98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2 Day23 (0.4)</w:t>
            </w:r>
          </w:p>
          <w:p w14:paraId="14CDF8A2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3 Day30 (0.5)</w:t>
            </w:r>
          </w:p>
          <w:p w14:paraId="3CC80D3C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2 Day23 (0.4)</w:t>
            </w:r>
          </w:p>
          <w:p w14:paraId="61B07AFB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7 B03 Day30 (0.5)</w:t>
            </w:r>
          </w:p>
        </w:tc>
        <w:tc>
          <w:tcPr>
            <w:tcW w:w="1080" w:type="dxa"/>
          </w:tcPr>
          <w:p w14:paraId="4A6AD443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7F5DE973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</w:tr>
      <w:tr w:rsidR="00852551" w:rsidRPr="00090E41" w14:paraId="41BBC560" w14:textId="77777777" w:rsidTr="008D6A01">
        <w:tc>
          <w:tcPr>
            <w:tcW w:w="698" w:type="dxa"/>
            <w:vAlign w:val="center"/>
          </w:tcPr>
          <w:p w14:paraId="1DF8D736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5</w:t>
            </w:r>
          </w:p>
        </w:tc>
        <w:tc>
          <w:tcPr>
            <w:tcW w:w="1930" w:type="dxa"/>
            <w:vAlign w:val="center"/>
          </w:tcPr>
          <w:p w14:paraId="6E64E7D0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AAGGCCAGCAATGTGTTTAAAGACGTCTTACTCACCAATGCCATGGACATGCAGACGCACGACTGT</w:t>
            </w:r>
          </w:p>
        </w:tc>
        <w:tc>
          <w:tcPr>
            <w:tcW w:w="1423" w:type="dxa"/>
            <w:vAlign w:val="center"/>
          </w:tcPr>
          <w:p w14:paraId="301E156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ASNVFKDVLLTNAMDMQTHDC</w:t>
            </w:r>
          </w:p>
        </w:tc>
        <w:tc>
          <w:tcPr>
            <w:tcW w:w="1640" w:type="dxa"/>
            <w:vAlign w:val="center"/>
          </w:tcPr>
          <w:p w14:paraId="0D287148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2277-152213</w:t>
            </w:r>
          </w:p>
        </w:tc>
        <w:tc>
          <w:tcPr>
            <w:tcW w:w="2229" w:type="dxa"/>
            <w:vAlign w:val="center"/>
          </w:tcPr>
          <w:p w14:paraId="638E8E9A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1 B05 Day41 (0.3)</w:t>
            </w:r>
          </w:p>
          <w:p w14:paraId="6F0193AB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4 Day37 (0.5)</w:t>
            </w:r>
          </w:p>
          <w:p w14:paraId="2A8AEC47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4 Day37 (0.5)</w:t>
            </w:r>
          </w:p>
          <w:p w14:paraId="2E971BA9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7 Day58 (0.7)</w:t>
            </w:r>
          </w:p>
          <w:p w14:paraId="760D0140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4 B08 Day65 (0.8)</w:t>
            </w:r>
          </w:p>
          <w:p w14:paraId="6BF5F2CD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7 B02 Day23 (0.3)</w:t>
            </w:r>
          </w:p>
          <w:p w14:paraId="55709ABB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7 B04 Day37 (0.3)</w:t>
            </w:r>
          </w:p>
        </w:tc>
        <w:tc>
          <w:tcPr>
            <w:tcW w:w="1080" w:type="dxa"/>
          </w:tcPr>
          <w:p w14:paraId="5BECE64D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2A4C072B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852551" w:rsidRPr="00090E41" w14:paraId="68698ABA" w14:textId="77777777" w:rsidTr="008D6A01">
        <w:tc>
          <w:tcPr>
            <w:tcW w:w="698" w:type="dxa"/>
            <w:vAlign w:val="center"/>
          </w:tcPr>
          <w:p w14:paraId="5B8FDC06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6</w:t>
            </w:r>
          </w:p>
        </w:tc>
        <w:tc>
          <w:tcPr>
            <w:tcW w:w="1930" w:type="dxa"/>
            <w:vAlign w:val="center"/>
          </w:tcPr>
          <w:p w14:paraId="38F8BE7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CCCGTCCATTGGAACGCCTTCACCCAAGCCCTACCCCCAGCCATCTAC</w:t>
            </w:r>
          </w:p>
        </w:tc>
        <w:tc>
          <w:tcPr>
            <w:tcW w:w="1423" w:type="dxa"/>
            <w:vAlign w:val="center"/>
          </w:tcPr>
          <w:p w14:paraId="39AF2DAD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PVHWNAFTQALPPAIY</w:t>
            </w:r>
          </w:p>
        </w:tc>
        <w:tc>
          <w:tcPr>
            <w:tcW w:w="1640" w:type="dxa"/>
            <w:vAlign w:val="center"/>
          </w:tcPr>
          <w:p w14:paraId="10780EE8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48727-148691</w:t>
            </w:r>
          </w:p>
        </w:tc>
        <w:tc>
          <w:tcPr>
            <w:tcW w:w="2229" w:type="dxa"/>
            <w:vAlign w:val="center"/>
          </w:tcPr>
          <w:p w14:paraId="68E09193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6 Day44 (0.4)</w:t>
            </w:r>
          </w:p>
        </w:tc>
        <w:tc>
          <w:tcPr>
            <w:tcW w:w="1080" w:type="dxa"/>
          </w:tcPr>
          <w:p w14:paraId="0A3DB68E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7C912C9D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852551" w:rsidRPr="00090E41" w14:paraId="71B04D7E" w14:textId="77777777" w:rsidTr="008D6A01">
        <w:tc>
          <w:tcPr>
            <w:tcW w:w="698" w:type="dxa"/>
            <w:vAlign w:val="center"/>
          </w:tcPr>
          <w:p w14:paraId="33FBFFFA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V7</w:t>
            </w:r>
          </w:p>
        </w:tc>
        <w:tc>
          <w:tcPr>
            <w:tcW w:w="1930" w:type="dxa"/>
            <w:vAlign w:val="center"/>
          </w:tcPr>
          <w:p w14:paraId="6597DDB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TACGGCGGTACGAACAAGAAAAACGATGCTGCTCCTGGTACGAAGTGGAGCAAGGAATATTGTGGGTATTAC</w:t>
            </w:r>
          </w:p>
        </w:tc>
        <w:tc>
          <w:tcPr>
            <w:tcW w:w="1423" w:type="dxa"/>
            <w:vAlign w:val="center"/>
          </w:tcPr>
          <w:p w14:paraId="0E2131F6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YGGTNKKNDAAPGTKWSKEYCGYY</w:t>
            </w:r>
          </w:p>
        </w:tc>
        <w:tc>
          <w:tcPr>
            <w:tcW w:w="1640" w:type="dxa"/>
            <w:vAlign w:val="center"/>
          </w:tcPr>
          <w:p w14:paraId="2A866F9A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159529-159574 and 149577-149543</w:t>
            </w:r>
          </w:p>
        </w:tc>
        <w:tc>
          <w:tcPr>
            <w:tcW w:w="2229" w:type="dxa"/>
            <w:vAlign w:val="center"/>
          </w:tcPr>
          <w:p w14:paraId="02743A7F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7 B05 Day41 (18)</w:t>
            </w:r>
          </w:p>
        </w:tc>
        <w:tc>
          <w:tcPr>
            <w:tcW w:w="1080" w:type="dxa"/>
          </w:tcPr>
          <w:p w14:paraId="3FF4BB8E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2ACC10E1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</w:tr>
      <w:tr w:rsidR="00852551" w:rsidRPr="00090E41" w14:paraId="4B8F2461" w14:textId="77777777" w:rsidTr="008D6A01"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399DF1A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lastRenderedPageBreak/>
              <w:t>V7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11109388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TACGGCGGTACGACCAAGAAAAACGATGCTGCTCCTGCTGCTCCTGCTACGAAGTGGAAGGCAGAATATTGTGGGTATTAC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3F88CE4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YGGTTKKNDAAPAAPATKWKAEYCGYY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3141E16B" w14:textId="77777777" w:rsidR="00852551" w:rsidRPr="00090E41" w:rsidRDefault="00852551" w:rsidP="008D6A01">
            <w:pPr>
              <w:rPr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 xml:space="preserve">149013-148971 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47719080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2 Day23 (0.2)</w:t>
            </w:r>
          </w:p>
          <w:p w14:paraId="6AC1550A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 w:rsidRPr="00090E41">
              <w:rPr>
                <w:color w:val="000000"/>
                <w:sz w:val="18"/>
                <w:szCs w:val="18"/>
              </w:rPr>
              <w:t>KO R503 B04 Day37 (0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E858F8" w14:textId="77777777" w:rsidR="00852551" w:rsidRDefault="00852551" w:rsidP="008D6A01">
            <w:pPr>
              <w:rPr>
                <w:color w:val="000000"/>
                <w:sz w:val="18"/>
                <w:szCs w:val="18"/>
              </w:rPr>
            </w:pPr>
          </w:p>
          <w:p w14:paraId="0DA9F0FF" w14:textId="77777777" w:rsidR="00852551" w:rsidRPr="00090E41" w:rsidRDefault="00852551" w:rsidP="008D6A0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</w:t>
            </w:r>
          </w:p>
        </w:tc>
      </w:tr>
      <w:tr w:rsidR="00852551" w:rsidRPr="001426B8" w14:paraId="43743C09" w14:textId="77777777" w:rsidTr="008D6A01">
        <w:tc>
          <w:tcPr>
            <w:tcW w:w="792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D736A7D" w14:textId="70463CCF" w:rsidR="00852551" w:rsidRPr="0086251A" w:rsidRDefault="00852551" w:rsidP="008D6A01">
            <w:pPr>
              <w:ind w:left="-108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Coordinates of the DC that contains the sequence detected in this V </w:t>
            </w:r>
            <w:r w:rsidR="008B2798">
              <w:rPr>
                <w:rFonts w:cstheme="minorHAnsi"/>
                <w:sz w:val="18"/>
                <w:szCs w:val="18"/>
              </w:rPr>
              <w:t>region.</w:t>
            </w:r>
          </w:p>
          <w:p w14:paraId="5FC921AA" w14:textId="77777777" w:rsidR="00852551" w:rsidRPr="001426B8" w:rsidRDefault="00852551" w:rsidP="008D6A01">
            <w:pPr>
              <w:ind w:left="-108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1426B8">
              <w:rPr>
                <w:rFonts w:cstheme="minorHAnsi"/>
                <w:sz w:val="18"/>
                <w:szCs w:val="18"/>
              </w:rPr>
              <w:t>KO = rabbit infected with the DC</w:t>
            </w:r>
            <w:r w:rsidRPr="001426B8">
              <w:rPr>
                <w:rFonts w:cstheme="minorHAnsi"/>
                <w:sz w:val="18"/>
                <w:szCs w:val="18"/>
                <w:vertAlign w:val="superscript"/>
              </w:rPr>
              <w:t>KO</w:t>
            </w:r>
            <w:r w:rsidRPr="001426B8">
              <w:rPr>
                <w:rFonts w:cstheme="minorHAnsi"/>
                <w:sz w:val="18"/>
                <w:szCs w:val="18"/>
              </w:rPr>
              <w:t xml:space="preserve"> strain; R = rabbit#; B = biopsy#; Day# = day post-inoculation; (%) = percentage of sequence compared to all sequences detected in the sample for a given V region at this time point.</w:t>
            </w:r>
          </w:p>
          <w:p w14:paraId="421D51F2" w14:textId="77777777" w:rsidR="00852551" w:rsidRPr="001426B8" w:rsidRDefault="00852551" w:rsidP="008D6A01">
            <w:pPr>
              <w:ind w:hanging="99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9DD8CEC" w14:textId="77777777" w:rsidR="00852551" w:rsidRPr="001426B8" w:rsidRDefault="00852551" w:rsidP="008D6A01">
            <w:pPr>
              <w:ind w:left="-108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</w:tr>
    </w:tbl>
    <w:p w14:paraId="79F154DB" w14:textId="77777777" w:rsidR="00975851" w:rsidRDefault="00000000"/>
    <w:sectPr w:rsidR="0097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51"/>
    <w:rsid w:val="00327D75"/>
    <w:rsid w:val="00717745"/>
    <w:rsid w:val="00852551"/>
    <w:rsid w:val="008B2798"/>
    <w:rsid w:val="00EE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3DB08"/>
  <w15:chartTrackingRefBased/>
  <w15:docId w15:val="{1FD55653-2AC0-44DE-80ED-81421960E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5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55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2</cp:revision>
  <dcterms:created xsi:type="dcterms:W3CDTF">2022-12-06T18:37:00Z</dcterms:created>
  <dcterms:modified xsi:type="dcterms:W3CDTF">2023-01-27T21:39:00Z</dcterms:modified>
</cp:coreProperties>
</file>